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AD06" w14:textId="55B71CDB" w:rsidR="00AF245F" w:rsidRDefault="008606DD" w:rsidP="00FE6AEB">
      <w:pPr>
        <w:pStyle w:val="Overskrift1"/>
      </w:pPr>
      <w:r w:rsidRPr="00AA6280">
        <w:t>Supplementary material</w:t>
      </w:r>
    </w:p>
    <w:p w14:paraId="6CDAD286" w14:textId="77777777" w:rsidR="00FE6AEB" w:rsidRPr="00FE6AEB" w:rsidRDefault="00FE6AEB" w:rsidP="00FE6AEB">
      <w:pPr>
        <w:rPr>
          <w:lang w:val="en-US" w:eastAsia="en-US"/>
        </w:rPr>
      </w:pPr>
    </w:p>
    <w:p w14:paraId="421B5067" w14:textId="1E4F2D35" w:rsidR="0086160B" w:rsidRDefault="0086160B" w:rsidP="00FE6AEB">
      <w:pPr>
        <w:rPr>
          <w:sz w:val="16"/>
          <w:szCs w:val="16"/>
          <w:lang w:val="en-US"/>
        </w:rPr>
      </w:pPr>
    </w:p>
    <w:p w14:paraId="5AF0322F" w14:textId="29516DC1" w:rsidR="00AF245F" w:rsidRDefault="00AF245F" w:rsidP="00AF245F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Pr="00E07EB4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1</w:t>
      </w:r>
      <w:r w:rsidRPr="00E07EB4">
        <w:rPr>
          <w:b/>
          <w:bCs/>
          <w:lang w:val="en-US"/>
        </w:rPr>
        <w:t xml:space="preserve">. </w:t>
      </w:r>
    </w:p>
    <w:p w14:paraId="4BC22CA9" w14:textId="77777777" w:rsidR="00AF245F" w:rsidRPr="00E07EB4" w:rsidRDefault="00AF245F" w:rsidP="00AF245F">
      <w:pPr>
        <w:spacing w:line="276" w:lineRule="auto"/>
        <w:rPr>
          <w:b/>
          <w:bCs/>
          <w:lang w:val="en-US"/>
        </w:rPr>
      </w:pPr>
    </w:p>
    <w:p w14:paraId="73382556" w14:textId="77777777" w:rsidR="00AF245F" w:rsidRPr="00AF245F" w:rsidRDefault="00AF245F" w:rsidP="00AF245F">
      <w:pPr>
        <w:spacing w:line="276" w:lineRule="auto"/>
        <w:rPr>
          <w:i/>
          <w:iCs/>
          <w:lang w:val="en-US"/>
        </w:rPr>
      </w:pPr>
      <w:r w:rsidRPr="00E07EB4">
        <w:rPr>
          <w:i/>
          <w:iCs/>
          <w:lang w:val="en-US"/>
        </w:rPr>
        <w:t>Parent-</w:t>
      </w:r>
      <w:r w:rsidRPr="00AF245F">
        <w:rPr>
          <w:i/>
          <w:iCs/>
          <w:lang w:val="en-US"/>
        </w:rPr>
        <w:t>Reported Anxiety Symptoms (</w:t>
      </w:r>
      <w:proofErr w:type="spellStart"/>
      <w:r w:rsidRPr="00AF245F">
        <w:rPr>
          <w:i/>
          <w:iCs/>
          <w:lang w:val="en-US"/>
        </w:rPr>
        <w:t>SCAS</w:t>
      </w:r>
      <w:proofErr w:type="spellEnd"/>
      <w:r w:rsidRPr="00AF245F">
        <w:rPr>
          <w:i/>
          <w:iCs/>
          <w:lang w:val="en-US"/>
        </w:rPr>
        <w:t>) from Pre-Treatment to Long-Term Follow-Up Predicted by Predictor Variable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222"/>
        <w:gridCol w:w="716"/>
        <w:gridCol w:w="636"/>
        <w:gridCol w:w="716"/>
        <w:gridCol w:w="716"/>
      </w:tblGrid>
      <w:tr w:rsidR="00AF245F" w:rsidRPr="00AF245F" w14:paraId="570675CF" w14:textId="77777777" w:rsidTr="000F65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FD3B31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CD4B6D1" w14:textId="77777777" w:rsidR="00AF245F" w:rsidRPr="00AF245F" w:rsidRDefault="00AF245F" w:rsidP="000F65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7765EF9" w14:textId="77777777" w:rsidR="00AF245F" w:rsidRPr="00AF245F" w:rsidRDefault="00AF245F" w:rsidP="000F65A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3263147" w14:textId="77777777" w:rsidR="00AF245F" w:rsidRPr="00AF245F" w:rsidRDefault="00AF245F" w:rsidP="000F65A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3D3AD2" w14:textId="77777777" w:rsidR="00AF245F" w:rsidRPr="00AF245F" w:rsidRDefault="00AF245F" w:rsidP="000F65A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</w:tr>
      <w:tr w:rsidR="00AF245F" w:rsidRPr="00AF245F" w14:paraId="024FFCF8" w14:textId="77777777" w:rsidTr="000F65AB"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E27924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4E25FB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13E81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BDFB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82917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13C3EC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AF245F" w:rsidRPr="00AF245F" w14:paraId="1EFF45D2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1A86D77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ist-rated alliance with youth (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tc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57C50FD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D3BD3D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B3A1E4C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FA8F884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052AE8E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F245F" w:rsidRPr="00AF245F" w14:paraId="74FC1F49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22640A9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th-rated alliance with therapist (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c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08B7626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140791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171D5F8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72A85E7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55FBDA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F245F" w:rsidRPr="00AF245F" w14:paraId="02F89F93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7492F88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DB1193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E20741F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E13A4C0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2A42B46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F1CE7E2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F245F" w:rsidRPr="00AF245F" w14:paraId="253ECAEB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70E6F0C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ompetence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Comp) </w:t>
            </w:r>
            <w:r w:rsidRPr="00AF24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FC6CC0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88DB030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EACE924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A7903C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F92291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F245F" w:rsidRPr="00AF245F" w14:paraId="4F701BB8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4FB6D83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Formal 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training (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CA53A1E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9B370BC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3F89C10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387DB64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DF87367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F245F" w:rsidRPr="00AF245F" w14:paraId="02843A0F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AE451DD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ian Severity Rating</w:t>
            </w: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(CSR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42553F7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7130BE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0BCDA0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80576CB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4AB165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F245F" w:rsidRPr="00AF245F" w14:paraId="778019D3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5B40500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(Group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630A9A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3E8E4D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8A044B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77982FD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BA30192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F245F" w:rsidRPr="00AF245F" w14:paraId="47E821DD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86BA10D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*Group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40E2AB1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E88A044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A7933FB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6CC17DF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EBCB13D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F245F" w:rsidRPr="00AF245F" w14:paraId="53153146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F67F7AC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*Comp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29559E6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6A6B347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438AC1E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D2FE88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1F80643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F245F" w:rsidRPr="00AF245F" w14:paraId="521B5F50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F102ADC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omp*</w:t>
            </w: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A49315B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4F75E94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0F42A88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2108A4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F95D50F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AF245F" w:rsidRPr="00AF245F" w14:paraId="0883B688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F24691C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omp*Group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2E14A56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7EDA621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30AEE2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55ED716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26E3211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F245F" w:rsidRPr="00AF245F" w14:paraId="7CBA2C5C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FFE38BA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Comp*CSR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6D30FB0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A0D9DCB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76B39D5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79665FD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FD36AEF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F245F" w:rsidRPr="00AF245F" w14:paraId="6AD5694E" w14:textId="77777777" w:rsidTr="000F65AB"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D44C7F3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TASCtc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*Group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2B778F1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3A769D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894A1CA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90FBB3D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B8F12E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F245F" w:rsidRPr="00AF245F" w14:paraId="460EB71C" w14:textId="77777777" w:rsidTr="000F65AB"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5CE7F" w14:textId="77777777" w:rsidR="00AF245F" w:rsidRPr="00AF245F" w:rsidRDefault="00AF245F" w:rsidP="000F65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TASCct</w:t>
            </w:r>
            <w:proofErr w:type="spellEnd"/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3FAD09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DE1660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0D2E21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AF65E2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E443EC" w14:textId="77777777" w:rsidR="00AF245F" w:rsidRPr="00AF245F" w:rsidRDefault="00AF245F" w:rsidP="000F65AB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24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3D93891C" w14:textId="77777777" w:rsidR="00AF245F" w:rsidRDefault="00AF245F" w:rsidP="00AF245F">
      <w:pPr>
        <w:rPr>
          <w:lang w:val="en-US"/>
        </w:rPr>
      </w:pPr>
      <w:r w:rsidRPr="00AF245F">
        <w:rPr>
          <w:i/>
          <w:iCs/>
          <w:color w:val="000000"/>
          <w:lang w:val="en-US"/>
        </w:rPr>
        <w:t>Note.</w:t>
      </w:r>
      <w:r w:rsidRPr="00AF245F">
        <w:rPr>
          <w:color w:val="000000"/>
          <w:lang w:val="en-US"/>
        </w:rPr>
        <w:t xml:space="preserve"> </w:t>
      </w:r>
      <w:r w:rsidRPr="00AF245F">
        <w:rPr>
          <w:lang w:val="en-US"/>
        </w:rPr>
        <w:t>Parent-reported anxiety</w:t>
      </w:r>
      <w:r>
        <w:rPr>
          <w:lang w:val="en-US"/>
        </w:rPr>
        <w:t xml:space="preserve"> symptoms (</w:t>
      </w:r>
      <w:proofErr w:type="spellStart"/>
      <w:r>
        <w:rPr>
          <w:lang w:val="en-US"/>
        </w:rPr>
        <w:t>SCAS</w:t>
      </w:r>
      <w:proofErr w:type="spellEnd"/>
      <w:r>
        <w:rPr>
          <w:lang w:val="en-US"/>
        </w:rPr>
        <w:t xml:space="preserve">) from pre-treatment to long-term follow-up </w:t>
      </w:r>
      <w:r w:rsidRPr="00C218E7">
        <w:rPr>
          <w:lang w:val="en-US"/>
        </w:rPr>
        <w:t xml:space="preserve">predicted by </w:t>
      </w:r>
      <w:r>
        <w:rPr>
          <w:lang w:val="en-US"/>
        </w:rPr>
        <w:t>youth-rated alliance</w:t>
      </w:r>
      <w:r w:rsidRPr="00C218E7">
        <w:rPr>
          <w:lang w:val="en-US"/>
        </w:rPr>
        <w:t xml:space="preserve">, </w:t>
      </w:r>
      <w:r>
        <w:rPr>
          <w:lang w:val="en-US"/>
        </w:rPr>
        <w:t>therapist-rated alliance</w:t>
      </w:r>
      <w:r w:rsidRPr="00C218E7">
        <w:rPr>
          <w:lang w:val="en-US"/>
        </w:rPr>
        <w:t xml:space="preserve">, </w:t>
      </w:r>
      <w:r>
        <w:rPr>
          <w:lang w:val="en-US"/>
        </w:rPr>
        <w:t>a</w:t>
      </w:r>
      <w:r w:rsidRPr="00C218E7">
        <w:rPr>
          <w:lang w:val="en-US"/>
        </w:rPr>
        <w:t xml:space="preserve">dherence, </w:t>
      </w:r>
      <w:r>
        <w:rPr>
          <w:lang w:val="en-US"/>
        </w:rPr>
        <w:t>c</w:t>
      </w:r>
      <w:r w:rsidRPr="00C218E7">
        <w:rPr>
          <w:lang w:val="en-US"/>
        </w:rPr>
        <w:t>ompetence (</w:t>
      </w:r>
      <w:proofErr w:type="spellStart"/>
      <w:r w:rsidRPr="00C218E7">
        <w:rPr>
          <w:lang w:val="en-US"/>
        </w:rPr>
        <w:t>residualized</w:t>
      </w:r>
      <w:proofErr w:type="spellEnd"/>
      <w:r w:rsidRPr="00C218E7">
        <w:rPr>
          <w:lang w:val="en-US"/>
        </w:rPr>
        <w:t xml:space="preserve">), </w:t>
      </w:r>
      <w:r>
        <w:rPr>
          <w:lang w:val="en-US"/>
        </w:rPr>
        <w:t xml:space="preserve">formal </w:t>
      </w:r>
      <w:r w:rsidRPr="00C218E7">
        <w:rPr>
          <w:lang w:val="en-US"/>
        </w:rPr>
        <w:t>CBT</w:t>
      </w:r>
      <w:r>
        <w:rPr>
          <w:lang w:val="en-US"/>
        </w:rPr>
        <w:t xml:space="preserve"> training</w:t>
      </w:r>
      <w:r w:rsidRPr="00C218E7">
        <w:rPr>
          <w:lang w:val="en-US"/>
        </w:rPr>
        <w:t xml:space="preserve">, </w:t>
      </w:r>
      <w:r>
        <w:rPr>
          <w:lang w:val="en-US"/>
        </w:rPr>
        <w:t>c</w:t>
      </w:r>
      <w:r w:rsidRPr="00CA4CA1">
        <w:rPr>
          <w:lang w:val="en-US"/>
        </w:rPr>
        <w:t>linician</w:t>
      </w:r>
      <w:r>
        <w:rPr>
          <w:lang w:val="en-US"/>
        </w:rPr>
        <w:t xml:space="preserve"> severity rating</w:t>
      </w:r>
      <w:r w:rsidRPr="00C218E7">
        <w:rPr>
          <w:lang w:val="en-US"/>
        </w:rPr>
        <w:t xml:space="preserve">, and the effect of individual treatment compared to group treatment. </w:t>
      </w:r>
      <w:r>
        <w:rPr>
          <w:lang w:val="en-US"/>
        </w:rPr>
        <w:t xml:space="preserve">Hypothesized </w:t>
      </w:r>
      <w:r w:rsidRPr="00C218E7">
        <w:rPr>
          <w:lang w:val="en-US"/>
        </w:rPr>
        <w:t xml:space="preserve">interaction </w:t>
      </w:r>
      <w:r>
        <w:rPr>
          <w:lang w:val="en-US"/>
        </w:rPr>
        <w:t>terms are included.</w:t>
      </w:r>
    </w:p>
    <w:p w14:paraId="5FFFCC24" w14:textId="77777777" w:rsidR="00AF245F" w:rsidRDefault="00AF245F" w:rsidP="00AF245F">
      <w:pPr>
        <w:rPr>
          <w:lang w:val="en-US"/>
        </w:rPr>
      </w:pPr>
      <w:r w:rsidRPr="00144B42">
        <w:rPr>
          <w:vertAlign w:val="superscript"/>
          <w:lang w:val="en-US"/>
        </w:rPr>
        <w:t>a</w:t>
      </w:r>
      <w:r w:rsidRPr="00144B42">
        <w:rPr>
          <w:lang w:val="en-US"/>
        </w:rPr>
        <w:t xml:space="preserve"> </w:t>
      </w:r>
      <w:proofErr w:type="spellStart"/>
      <w:r w:rsidRPr="00144B42">
        <w:rPr>
          <w:lang w:val="en-US"/>
        </w:rPr>
        <w:t>Residualized</w:t>
      </w:r>
      <w:proofErr w:type="spellEnd"/>
      <w:r w:rsidRPr="00144B42">
        <w:rPr>
          <w:lang w:val="en-US"/>
        </w:rPr>
        <w:t xml:space="preserve"> variable after accounting for adherence</w:t>
      </w:r>
      <w:r>
        <w:rPr>
          <w:lang w:val="en-US"/>
        </w:rPr>
        <w:t xml:space="preserve">. </w:t>
      </w:r>
      <w:r>
        <w:rPr>
          <w:lang w:val="en-US"/>
        </w:rPr>
        <w:br/>
      </w:r>
    </w:p>
    <w:p w14:paraId="767AC3F2" w14:textId="2766202A" w:rsidR="00AF245F" w:rsidRPr="00474E9E" w:rsidRDefault="00AF245F" w:rsidP="00ED5672">
      <w:pPr>
        <w:rPr>
          <w:sz w:val="16"/>
          <w:szCs w:val="16"/>
          <w:lang w:val="en-US"/>
        </w:rPr>
      </w:pPr>
    </w:p>
    <w:sectPr w:rsidR="00AF245F" w:rsidRPr="00474E9E" w:rsidSect="006F06C8">
      <w:headerReference w:type="even" r:id="rId8"/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DF31E" w14:textId="77777777" w:rsidR="00CE2AC4" w:rsidRDefault="00CE2AC4" w:rsidP="00D440DF">
      <w:r>
        <w:separator/>
      </w:r>
    </w:p>
  </w:endnote>
  <w:endnote w:type="continuationSeparator" w:id="0">
    <w:p w14:paraId="332F3C49" w14:textId="77777777" w:rsidR="00CE2AC4" w:rsidRDefault="00CE2AC4" w:rsidP="00D44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A77F8" w14:textId="77777777" w:rsidR="00CE2AC4" w:rsidRDefault="00CE2AC4" w:rsidP="00D440DF">
      <w:r>
        <w:separator/>
      </w:r>
    </w:p>
  </w:footnote>
  <w:footnote w:type="continuationSeparator" w:id="0">
    <w:p w14:paraId="53B20F9C" w14:textId="77777777" w:rsidR="00CE2AC4" w:rsidRDefault="00CE2AC4" w:rsidP="00D440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CCE52" w14:textId="77777777" w:rsidR="003A4582" w:rsidRDefault="003A4582" w:rsidP="00FA6963">
    <w:pPr>
      <w:pStyle w:val="Topp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77D3ED1D" w14:textId="77777777" w:rsidR="003A4582" w:rsidRDefault="003A4582" w:rsidP="00D440DF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559E" w14:textId="77777777" w:rsidR="003A4582" w:rsidRDefault="003A4582" w:rsidP="00FA6963">
    <w:pPr>
      <w:pStyle w:val="Topp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6D4471C0" w14:textId="77777777" w:rsidR="003A4582" w:rsidRDefault="003A4582" w:rsidP="00D440DF">
    <w:pPr>
      <w:pStyle w:val="Top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7EE7"/>
    <w:multiLevelType w:val="hybridMultilevel"/>
    <w:tmpl w:val="E45AEEFC"/>
    <w:lvl w:ilvl="0" w:tplc="431282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94E82"/>
    <w:multiLevelType w:val="hybridMultilevel"/>
    <w:tmpl w:val="D7E64DE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A139B6"/>
    <w:multiLevelType w:val="hybridMultilevel"/>
    <w:tmpl w:val="D7E64DE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90372"/>
    <w:multiLevelType w:val="hybridMultilevel"/>
    <w:tmpl w:val="51246B24"/>
    <w:lvl w:ilvl="0" w:tplc="FBF48CA0">
      <w:start w:val="1"/>
      <w:numFmt w:val="decimal"/>
      <w:lvlText w:val="%1)"/>
      <w:lvlJc w:val="left"/>
      <w:pPr>
        <w:ind w:left="960" w:hanging="4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" w15:restartNumberingAfterBreak="0">
    <w:nsid w:val="6A173EB3"/>
    <w:multiLevelType w:val="hybridMultilevel"/>
    <w:tmpl w:val="1AC208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332463">
    <w:abstractNumId w:val="3"/>
  </w:num>
  <w:num w:numId="2" w16cid:durableId="55204941">
    <w:abstractNumId w:val="0"/>
  </w:num>
  <w:num w:numId="3" w16cid:durableId="50155982">
    <w:abstractNumId w:val="4"/>
  </w:num>
  <w:num w:numId="4" w16cid:durableId="1923175785">
    <w:abstractNumId w:val="2"/>
  </w:num>
  <w:num w:numId="5" w16cid:durableId="509486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C7"/>
    <w:rsid w:val="00000338"/>
    <w:rsid w:val="00003269"/>
    <w:rsid w:val="0000461C"/>
    <w:rsid w:val="0002206C"/>
    <w:rsid w:val="000311D1"/>
    <w:rsid w:val="00036695"/>
    <w:rsid w:val="00040BD2"/>
    <w:rsid w:val="00045F71"/>
    <w:rsid w:val="00046D69"/>
    <w:rsid w:val="00046F6F"/>
    <w:rsid w:val="000537A3"/>
    <w:rsid w:val="00056331"/>
    <w:rsid w:val="000A0A78"/>
    <w:rsid w:val="000B3CFA"/>
    <w:rsid w:val="000B5BBA"/>
    <w:rsid w:val="000C5E36"/>
    <w:rsid w:val="000E5F23"/>
    <w:rsid w:val="000F57B8"/>
    <w:rsid w:val="00102392"/>
    <w:rsid w:val="00103555"/>
    <w:rsid w:val="00106E8F"/>
    <w:rsid w:val="00111A1C"/>
    <w:rsid w:val="0011451E"/>
    <w:rsid w:val="00115091"/>
    <w:rsid w:val="00125237"/>
    <w:rsid w:val="00125E12"/>
    <w:rsid w:val="00134588"/>
    <w:rsid w:val="00151B78"/>
    <w:rsid w:val="00151F5C"/>
    <w:rsid w:val="0016183E"/>
    <w:rsid w:val="00162DF2"/>
    <w:rsid w:val="00167018"/>
    <w:rsid w:val="001A0F2C"/>
    <w:rsid w:val="001A43E6"/>
    <w:rsid w:val="001C318E"/>
    <w:rsid w:val="001D0993"/>
    <w:rsid w:val="001D3DD6"/>
    <w:rsid w:val="001D58D2"/>
    <w:rsid w:val="001E6DFD"/>
    <w:rsid w:val="0020702E"/>
    <w:rsid w:val="0021219C"/>
    <w:rsid w:val="00240E94"/>
    <w:rsid w:val="00247180"/>
    <w:rsid w:val="00252A9D"/>
    <w:rsid w:val="0028109C"/>
    <w:rsid w:val="00297D8A"/>
    <w:rsid w:val="002A7BC6"/>
    <w:rsid w:val="002C67CD"/>
    <w:rsid w:val="003075C6"/>
    <w:rsid w:val="00324773"/>
    <w:rsid w:val="00330848"/>
    <w:rsid w:val="00333A84"/>
    <w:rsid w:val="0033555F"/>
    <w:rsid w:val="00343E52"/>
    <w:rsid w:val="003444B2"/>
    <w:rsid w:val="0035324F"/>
    <w:rsid w:val="00353F47"/>
    <w:rsid w:val="0037301B"/>
    <w:rsid w:val="00373BDF"/>
    <w:rsid w:val="00390CB5"/>
    <w:rsid w:val="00391BA0"/>
    <w:rsid w:val="003A4582"/>
    <w:rsid w:val="003B02DE"/>
    <w:rsid w:val="003B0550"/>
    <w:rsid w:val="003B20F4"/>
    <w:rsid w:val="003B452B"/>
    <w:rsid w:val="003C0786"/>
    <w:rsid w:val="003C10C2"/>
    <w:rsid w:val="003D0501"/>
    <w:rsid w:val="003D1D55"/>
    <w:rsid w:val="003D2327"/>
    <w:rsid w:val="003D2A20"/>
    <w:rsid w:val="003D46AF"/>
    <w:rsid w:val="003E5697"/>
    <w:rsid w:val="004010ED"/>
    <w:rsid w:val="00413367"/>
    <w:rsid w:val="004135DF"/>
    <w:rsid w:val="004235BA"/>
    <w:rsid w:val="00434781"/>
    <w:rsid w:val="00450C9A"/>
    <w:rsid w:val="00474E9E"/>
    <w:rsid w:val="00482072"/>
    <w:rsid w:val="004840FA"/>
    <w:rsid w:val="004847FC"/>
    <w:rsid w:val="00494E6D"/>
    <w:rsid w:val="004B0F00"/>
    <w:rsid w:val="004B5435"/>
    <w:rsid w:val="004C47DD"/>
    <w:rsid w:val="004C6F32"/>
    <w:rsid w:val="004D63D2"/>
    <w:rsid w:val="004D6C00"/>
    <w:rsid w:val="004F27BA"/>
    <w:rsid w:val="004F555B"/>
    <w:rsid w:val="004F694B"/>
    <w:rsid w:val="005051E7"/>
    <w:rsid w:val="005053D9"/>
    <w:rsid w:val="00514BDA"/>
    <w:rsid w:val="00527706"/>
    <w:rsid w:val="00534C21"/>
    <w:rsid w:val="00540613"/>
    <w:rsid w:val="00570173"/>
    <w:rsid w:val="005708BE"/>
    <w:rsid w:val="00574DB3"/>
    <w:rsid w:val="005830A1"/>
    <w:rsid w:val="00592966"/>
    <w:rsid w:val="00592FAC"/>
    <w:rsid w:val="005A41ED"/>
    <w:rsid w:val="005A512D"/>
    <w:rsid w:val="005B562D"/>
    <w:rsid w:val="005D0502"/>
    <w:rsid w:val="005D408C"/>
    <w:rsid w:val="005D602A"/>
    <w:rsid w:val="005E569D"/>
    <w:rsid w:val="005E5A84"/>
    <w:rsid w:val="005E7FBC"/>
    <w:rsid w:val="005F3D24"/>
    <w:rsid w:val="006063DC"/>
    <w:rsid w:val="0061106B"/>
    <w:rsid w:val="0061484D"/>
    <w:rsid w:val="006218E8"/>
    <w:rsid w:val="00631A49"/>
    <w:rsid w:val="00635A1F"/>
    <w:rsid w:val="00645266"/>
    <w:rsid w:val="00660D82"/>
    <w:rsid w:val="0067678C"/>
    <w:rsid w:val="00677422"/>
    <w:rsid w:val="0067745D"/>
    <w:rsid w:val="006810C5"/>
    <w:rsid w:val="00697D78"/>
    <w:rsid w:val="006A3DDA"/>
    <w:rsid w:val="006A73A8"/>
    <w:rsid w:val="006D3712"/>
    <w:rsid w:val="006D740B"/>
    <w:rsid w:val="006E761E"/>
    <w:rsid w:val="006F06C8"/>
    <w:rsid w:val="006F5C44"/>
    <w:rsid w:val="006F6CB9"/>
    <w:rsid w:val="00701065"/>
    <w:rsid w:val="00703059"/>
    <w:rsid w:val="0072242A"/>
    <w:rsid w:val="0072717C"/>
    <w:rsid w:val="007340E6"/>
    <w:rsid w:val="00734239"/>
    <w:rsid w:val="00750D73"/>
    <w:rsid w:val="00751AD1"/>
    <w:rsid w:val="00756CEA"/>
    <w:rsid w:val="007600EE"/>
    <w:rsid w:val="007627E8"/>
    <w:rsid w:val="00765AAB"/>
    <w:rsid w:val="0077025F"/>
    <w:rsid w:val="00772352"/>
    <w:rsid w:val="007951F9"/>
    <w:rsid w:val="007A251F"/>
    <w:rsid w:val="007A5F22"/>
    <w:rsid w:val="007B7785"/>
    <w:rsid w:val="007B79CB"/>
    <w:rsid w:val="007B7CBF"/>
    <w:rsid w:val="007C02EC"/>
    <w:rsid w:val="007D218E"/>
    <w:rsid w:val="007F37FE"/>
    <w:rsid w:val="00803237"/>
    <w:rsid w:val="00805E6E"/>
    <w:rsid w:val="008364CD"/>
    <w:rsid w:val="00836C14"/>
    <w:rsid w:val="008463F6"/>
    <w:rsid w:val="00847C03"/>
    <w:rsid w:val="008606DD"/>
    <w:rsid w:val="0086160B"/>
    <w:rsid w:val="0088101B"/>
    <w:rsid w:val="00892B8B"/>
    <w:rsid w:val="008B1FB9"/>
    <w:rsid w:val="008B34F5"/>
    <w:rsid w:val="008B4121"/>
    <w:rsid w:val="008B62FA"/>
    <w:rsid w:val="008C70B6"/>
    <w:rsid w:val="008C7A23"/>
    <w:rsid w:val="008D2BE2"/>
    <w:rsid w:val="008D38D0"/>
    <w:rsid w:val="008D4A0A"/>
    <w:rsid w:val="008D5D46"/>
    <w:rsid w:val="008F2394"/>
    <w:rsid w:val="008F4B17"/>
    <w:rsid w:val="00900860"/>
    <w:rsid w:val="00914F71"/>
    <w:rsid w:val="00921234"/>
    <w:rsid w:val="00923895"/>
    <w:rsid w:val="009271AA"/>
    <w:rsid w:val="009316B4"/>
    <w:rsid w:val="00935FDA"/>
    <w:rsid w:val="00937AED"/>
    <w:rsid w:val="00990400"/>
    <w:rsid w:val="00990BF7"/>
    <w:rsid w:val="009A0457"/>
    <w:rsid w:val="009A666B"/>
    <w:rsid w:val="009C55F8"/>
    <w:rsid w:val="009D4E8D"/>
    <w:rsid w:val="009E26A2"/>
    <w:rsid w:val="009E4433"/>
    <w:rsid w:val="009F02B7"/>
    <w:rsid w:val="00A03942"/>
    <w:rsid w:val="00A0631E"/>
    <w:rsid w:val="00A14AC3"/>
    <w:rsid w:val="00A14E7A"/>
    <w:rsid w:val="00A15DD2"/>
    <w:rsid w:val="00A2560D"/>
    <w:rsid w:val="00A26126"/>
    <w:rsid w:val="00A4165F"/>
    <w:rsid w:val="00A63DC3"/>
    <w:rsid w:val="00A64EE6"/>
    <w:rsid w:val="00A64FC4"/>
    <w:rsid w:val="00A77784"/>
    <w:rsid w:val="00A80C9C"/>
    <w:rsid w:val="00A80CE5"/>
    <w:rsid w:val="00AA4531"/>
    <w:rsid w:val="00AA5173"/>
    <w:rsid w:val="00AA6280"/>
    <w:rsid w:val="00AB18CC"/>
    <w:rsid w:val="00AB39E8"/>
    <w:rsid w:val="00AB6804"/>
    <w:rsid w:val="00AC00CF"/>
    <w:rsid w:val="00AC3E50"/>
    <w:rsid w:val="00AC5BFF"/>
    <w:rsid w:val="00AE190E"/>
    <w:rsid w:val="00AF245F"/>
    <w:rsid w:val="00B02D37"/>
    <w:rsid w:val="00B10D19"/>
    <w:rsid w:val="00B148F4"/>
    <w:rsid w:val="00B156B6"/>
    <w:rsid w:val="00B24344"/>
    <w:rsid w:val="00B31202"/>
    <w:rsid w:val="00B37FC2"/>
    <w:rsid w:val="00B8261C"/>
    <w:rsid w:val="00BA3B99"/>
    <w:rsid w:val="00BC6DCF"/>
    <w:rsid w:val="00BE1F37"/>
    <w:rsid w:val="00BE4949"/>
    <w:rsid w:val="00BE522A"/>
    <w:rsid w:val="00BE54B7"/>
    <w:rsid w:val="00BE7367"/>
    <w:rsid w:val="00BF392F"/>
    <w:rsid w:val="00BF449B"/>
    <w:rsid w:val="00C12E72"/>
    <w:rsid w:val="00C31CE4"/>
    <w:rsid w:val="00C46DCC"/>
    <w:rsid w:val="00C62AD8"/>
    <w:rsid w:val="00C62EB0"/>
    <w:rsid w:val="00C67742"/>
    <w:rsid w:val="00C71F21"/>
    <w:rsid w:val="00C8478B"/>
    <w:rsid w:val="00C90087"/>
    <w:rsid w:val="00C91E52"/>
    <w:rsid w:val="00C92318"/>
    <w:rsid w:val="00C97DBB"/>
    <w:rsid w:val="00CA1841"/>
    <w:rsid w:val="00CB0C87"/>
    <w:rsid w:val="00CB39D8"/>
    <w:rsid w:val="00CB7D77"/>
    <w:rsid w:val="00CC4DE8"/>
    <w:rsid w:val="00CE2471"/>
    <w:rsid w:val="00CE2AC4"/>
    <w:rsid w:val="00CE3E02"/>
    <w:rsid w:val="00CE6E14"/>
    <w:rsid w:val="00CF264C"/>
    <w:rsid w:val="00D25DD6"/>
    <w:rsid w:val="00D41A39"/>
    <w:rsid w:val="00D440DF"/>
    <w:rsid w:val="00D615AD"/>
    <w:rsid w:val="00D75526"/>
    <w:rsid w:val="00D86B93"/>
    <w:rsid w:val="00D8772E"/>
    <w:rsid w:val="00D878E4"/>
    <w:rsid w:val="00D925E5"/>
    <w:rsid w:val="00D930AF"/>
    <w:rsid w:val="00DA4416"/>
    <w:rsid w:val="00DC2823"/>
    <w:rsid w:val="00DC434B"/>
    <w:rsid w:val="00DC4BDD"/>
    <w:rsid w:val="00DD2F3B"/>
    <w:rsid w:val="00DE1A08"/>
    <w:rsid w:val="00DE1B90"/>
    <w:rsid w:val="00E070C2"/>
    <w:rsid w:val="00E23558"/>
    <w:rsid w:val="00E3065B"/>
    <w:rsid w:val="00E37596"/>
    <w:rsid w:val="00E41CD6"/>
    <w:rsid w:val="00E5157F"/>
    <w:rsid w:val="00E568C0"/>
    <w:rsid w:val="00E63B85"/>
    <w:rsid w:val="00E63D04"/>
    <w:rsid w:val="00E64FE3"/>
    <w:rsid w:val="00E67FC4"/>
    <w:rsid w:val="00E744BE"/>
    <w:rsid w:val="00E912CC"/>
    <w:rsid w:val="00EB414F"/>
    <w:rsid w:val="00EB4FF8"/>
    <w:rsid w:val="00EC6112"/>
    <w:rsid w:val="00ED0271"/>
    <w:rsid w:val="00ED5672"/>
    <w:rsid w:val="00EE0B46"/>
    <w:rsid w:val="00EE4BBE"/>
    <w:rsid w:val="00EF0CA9"/>
    <w:rsid w:val="00F07437"/>
    <w:rsid w:val="00F1622E"/>
    <w:rsid w:val="00F22617"/>
    <w:rsid w:val="00F333CB"/>
    <w:rsid w:val="00F3561C"/>
    <w:rsid w:val="00F41DDE"/>
    <w:rsid w:val="00F6317D"/>
    <w:rsid w:val="00F66B4B"/>
    <w:rsid w:val="00F70A2B"/>
    <w:rsid w:val="00F70C9B"/>
    <w:rsid w:val="00F74ADB"/>
    <w:rsid w:val="00F74CE7"/>
    <w:rsid w:val="00F759C8"/>
    <w:rsid w:val="00F75B54"/>
    <w:rsid w:val="00F83CC7"/>
    <w:rsid w:val="00F8602B"/>
    <w:rsid w:val="00F87603"/>
    <w:rsid w:val="00F94F76"/>
    <w:rsid w:val="00F95ECE"/>
    <w:rsid w:val="00F973F1"/>
    <w:rsid w:val="00FA358A"/>
    <w:rsid w:val="00FA6963"/>
    <w:rsid w:val="00FB17CB"/>
    <w:rsid w:val="00FB4CED"/>
    <w:rsid w:val="00FB5E4E"/>
    <w:rsid w:val="00FC4B56"/>
    <w:rsid w:val="00FD1084"/>
    <w:rsid w:val="00FE33A2"/>
    <w:rsid w:val="00FE5000"/>
    <w:rsid w:val="00FE6008"/>
    <w:rsid w:val="00FE6AEB"/>
    <w:rsid w:val="00FF2C9E"/>
    <w:rsid w:val="00FF5C18"/>
    <w:rsid w:val="00FF78D9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5215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4582"/>
    <w:rPr>
      <w:rFonts w:eastAsia="Times New Roman"/>
      <w:lang w:val="nb-NO" w:eastAsia="nb-NO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3C10C2"/>
    <w:pPr>
      <w:spacing w:line="480" w:lineRule="auto"/>
      <w:jc w:val="center"/>
      <w:outlineLvl w:val="0"/>
    </w:pPr>
    <w:rPr>
      <w:rFonts w:eastAsiaTheme="minorHAnsi"/>
      <w:b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50C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C10C2"/>
    <w:rPr>
      <w:b/>
      <w:lang w:val="en-US"/>
    </w:rPr>
  </w:style>
  <w:style w:type="character" w:styleId="Hyperkobling">
    <w:name w:val="Hyperlink"/>
    <w:basedOn w:val="Standardskriftforavsnitt"/>
    <w:rsid w:val="00F83CC7"/>
    <w:rPr>
      <w:color w:val="0000FF"/>
      <w:u w:val="single"/>
    </w:rPr>
  </w:style>
  <w:style w:type="paragraph" w:customStyle="1" w:styleId="BasicParagraph">
    <w:name w:val="[Basic Paragraph]"/>
    <w:basedOn w:val="Normal"/>
    <w:rsid w:val="00F83CC7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2"/>
      <w:lang w:val="en-US"/>
    </w:rPr>
  </w:style>
  <w:style w:type="character" w:styleId="Merknadsreferanse">
    <w:name w:val="annotation reference"/>
    <w:basedOn w:val="Standardskriftforavsnitt"/>
    <w:uiPriority w:val="99"/>
    <w:unhideWhenUsed/>
    <w:rsid w:val="0035324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unhideWhenUsed/>
    <w:rsid w:val="0035324F"/>
    <w:rPr>
      <w:rFonts w:eastAsiaTheme="minorHAnsi"/>
      <w:lang w:val="sv-SE"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5324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5324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5324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5324F"/>
    <w:rPr>
      <w:rFonts w:ascii="Lucida Grande" w:eastAsiaTheme="minorHAnsi" w:hAnsi="Lucida Grande" w:cs="Lucida Grande"/>
      <w:sz w:val="18"/>
      <w:szCs w:val="18"/>
      <w:lang w:val="sv-SE"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5324F"/>
    <w:rPr>
      <w:rFonts w:ascii="Lucida Grande" w:hAnsi="Lucida Grande" w:cs="Lucida Grande"/>
      <w:sz w:val="18"/>
      <w:szCs w:val="18"/>
    </w:rPr>
  </w:style>
  <w:style w:type="paragraph" w:styleId="Listeavsnitt">
    <w:name w:val="List Paragraph"/>
    <w:basedOn w:val="Normal"/>
    <w:uiPriority w:val="34"/>
    <w:unhideWhenUsed/>
    <w:qFormat/>
    <w:rsid w:val="00F95ECE"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val="en-US" w:eastAsia="ja-JP"/>
    </w:rPr>
  </w:style>
  <w:style w:type="paragraph" w:styleId="Topptekst">
    <w:name w:val="header"/>
    <w:basedOn w:val="Normal"/>
    <w:link w:val="TopptekstTegn"/>
    <w:uiPriority w:val="99"/>
    <w:unhideWhenUsed/>
    <w:rsid w:val="00D440DF"/>
    <w:pPr>
      <w:tabs>
        <w:tab w:val="center" w:pos="4536"/>
        <w:tab w:val="right" w:pos="9072"/>
      </w:tabs>
    </w:pPr>
    <w:rPr>
      <w:rFonts w:eastAsiaTheme="minorHAnsi"/>
      <w:lang w:val="sv-SE"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D440DF"/>
  </w:style>
  <w:style w:type="character" w:styleId="Sidetall">
    <w:name w:val="page number"/>
    <w:basedOn w:val="Standardskriftforavsnitt"/>
    <w:uiPriority w:val="99"/>
    <w:semiHidden/>
    <w:unhideWhenUsed/>
    <w:rsid w:val="00D440DF"/>
  </w:style>
  <w:style w:type="character" w:styleId="Fulgthyperkobling">
    <w:name w:val="FollowedHyperlink"/>
    <w:basedOn w:val="Standardskriftforavsnitt"/>
    <w:uiPriority w:val="99"/>
    <w:semiHidden/>
    <w:unhideWhenUsed/>
    <w:rsid w:val="0037301B"/>
    <w:rPr>
      <w:color w:val="800080" w:themeColor="followedHyperlink"/>
      <w:u w:val="single"/>
    </w:rPr>
  </w:style>
  <w:style w:type="paragraph" w:styleId="Rentekst">
    <w:name w:val="Plain Text"/>
    <w:basedOn w:val="Normal"/>
    <w:link w:val="RentekstTegn"/>
    <w:uiPriority w:val="99"/>
    <w:unhideWhenUsed/>
    <w:rsid w:val="004B0F00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4B0F00"/>
    <w:rPr>
      <w:rFonts w:ascii="Calibri" w:hAnsi="Calibri" w:cstheme="minorBidi"/>
      <w:sz w:val="22"/>
      <w:szCs w:val="21"/>
      <w:lang w:val="nb-NO"/>
    </w:rPr>
  </w:style>
  <w:style w:type="character" w:customStyle="1" w:styleId="apple-converted-space">
    <w:name w:val="apple-converted-space"/>
    <w:basedOn w:val="Standardskriftforavsnitt"/>
    <w:rsid w:val="004B0F00"/>
  </w:style>
  <w:style w:type="character" w:customStyle="1" w:styleId="il">
    <w:name w:val="il"/>
    <w:basedOn w:val="Standardskriftforavsnitt"/>
    <w:rsid w:val="004B0F00"/>
  </w:style>
  <w:style w:type="table" w:styleId="Tabellrutenett">
    <w:name w:val="Table Grid"/>
    <w:basedOn w:val="Vanligtabell"/>
    <w:uiPriority w:val="39"/>
    <w:rsid w:val="00C31CE4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8606DD"/>
    <w:pPr>
      <w:spacing w:after="120" w:line="360" w:lineRule="auto"/>
    </w:pPr>
    <w:rPr>
      <w:rFonts w:eastAsiaTheme="minorHAnsi"/>
      <w:lang w:val="en-US" w:eastAsia="en-US"/>
    </w:rPr>
  </w:style>
  <w:style w:type="character" w:customStyle="1" w:styleId="BrdtekstTegn">
    <w:name w:val="Brødtekst Tegn"/>
    <w:basedOn w:val="Standardskriftforavsnitt"/>
    <w:link w:val="Brdtekst"/>
    <w:uiPriority w:val="99"/>
    <w:rsid w:val="008606DD"/>
    <w:rPr>
      <w:lang w:val="en-US"/>
    </w:rPr>
  </w:style>
  <w:style w:type="paragraph" w:customStyle="1" w:styleId="EndNoteBibliography">
    <w:name w:val="EndNote Bibliography"/>
    <w:basedOn w:val="Normal"/>
    <w:rsid w:val="008606DD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sz w:val="26"/>
      <w:szCs w:val="26"/>
      <w:lang w:val="en-US" w:eastAsia="en-US"/>
    </w:rPr>
  </w:style>
  <w:style w:type="paragraph" w:styleId="Bunntekst">
    <w:name w:val="footer"/>
    <w:basedOn w:val="Normal"/>
    <w:link w:val="BunntekstTegn"/>
    <w:uiPriority w:val="99"/>
    <w:unhideWhenUsed/>
    <w:rsid w:val="008606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8606DD"/>
    <w:rPr>
      <w:rFonts w:asciiTheme="minorHAnsi" w:hAnsiTheme="minorHAnsi" w:cstheme="minorBidi"/>
      <w:sz w:val="22"/>
      <w:szCs w:val="22"/>
      <w:lang w:val="nb-NO"/>
    </w:rPr>
  </w:style>
  <w:style w:type="character" w:styleId="Ulstomtale">
    <w:name w:val="Unresolved Mention"/>
    <w:basedOn w:val="Standardskriftforavsnitt"/>
    <w:uiPriority w:val="99"/>
    <w:rsid w:val="00A80CE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BF392F"/>
    <w:pPr>
      <w:spacing w:line="480" w:lineRule="auto"/>
    </w:pPr>
    <w:rPr>
      <w:rFonts w:eastAsiaTheme="minorEastAsia"/>
      <w:kern w:val="24"/>
      <w:lang w:val="en-US" w:eastAsia="ja-JP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8B34F5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semiHidden/>
    <w:rsid w:val="008B34F5"/>
    <w:rPr>
      <w:sz w:val="16"/>
      <w:szCs w:val="16"/>
    </w:rPr>
  </w:style>
  <w:style w:type="character" w:customStyle="1" w:styleId="epub-state">
    <w:name w:val="epub-state"/>
    <w:basedOn w:val="Standardskriftforavsnitt"/>
    <w:rsid w:val="00297D8A"/>
  </w:style>
  <w:style w:type="character" w:customStyle="1" w:styleId="epub-date">
    <w:name w:val="epub-date"/>
    <w:basedOn w:val="Standardskriftforavsnitt"/>
    <w:rsid w:val="00297D8A"/>
  </w:style>
  <w:style w:type="character" w:customStyle="1" w:styleId="bookseries">
    <w:name w:val="bookseries"/>
    <w:basedOn w:val="Standardskriftforavsnitt"/>
    <w:rsid w:val="00297D8A"/>
  </w:style>
  <w:style w:type="paragraph" w:styleId="Ingenmellomrom">
    <w:name w:val="No Spacing"/>
    <w:uiPriority w:val="1"/>
    <w:qFormat/>
    <w:rsid w:val="000B3CFA"/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50C9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3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9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5228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70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14739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53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419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8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9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1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3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389F26-4DDB-9F44-B68A-D9E26A11B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5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U, Psykologiska institutionen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Göran Öst</dc:creator>
  <cp:keywords/>
  <dc:description/>
  <cp:lastModifiedBy>Jon Bjåstad</cp:lastModifiedBy>
  <cp:revision>12</cp:revision>
  <dcterms:created xsi:type="dcterms:W3CDTF">2018-06-17T14:55:00Z</dcterms:created>
  <dcterms:modified xsi:type="dcterms:W3CDTF">2022-08-25T08:23:00Z</dcterms:modified>
</cp:coreProperties>
</file>